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853" w:rsidRPr="00004853" w:rsidRDefault="00D860D9" w:rsidP="00964147">
      <w:pPr>
        <w:rPr>
          <w:b/>
          <w:bCs/>
        </w:rPr>
      </w:pPr>
      <w:r>
        <w:rPr>
          <w:b/>
          <w:bCs/>
        </w:rPr>
        <w:t>Appendix 4</w:t>
      </w:r>
      <w:bookmarkStart w:id="0" w:name="_GoBack"/>
      <w:bookmarkEnd w:id="0"/>
      <w:r w:rsidR="00004853">
        <w:rPr>
          <w:b/>
          <w:bCs/>
        </w:rPr>
        <w:t xml:space="preserve">: </w:t>
      </w:r>
      <w:r w:rsidR="00964147">
        <w:rPr>
          <w:b/>
          <w:bCs/>
        </w:rPr>
        <w:t>Study Steering C</w:t>
      </w:r>
      <w:r w:rsidR="00004853">
        <w:rPr>
          <w:b/>
          <w:bCs/>
        </w:rPr>
        <w:t>ommittee</w:t>
      </w:r>
    </w:p>
    <w:p w:rsidR="00004853" w:rsidRDefault="00004853"/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1410"/>
        <w:gridCol w:w="1394"/>
        <w:gridCol w:w="1586"/>
        <w:gridCol w:w="3118"/>
        <w:gridCol w:w="2410"/>
        <w:gridCol w:w="1417"/>
        <w:gridCol w:w="1418"/>
        <w:gridCol w:w="2126"/>
      </w:tblGrid>
      <w:tr w:rsidR="00004853" w:rsidRPr="00004853" w:rsidTr="00004853">
        <w:trPr>
          <w:trHeight w:val="1935"/>
        </w:trPr>
        <w:tc>
          <w:tcPr>
            <w:tcW w:w="1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rst Nam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st Na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 of employing institution, and any institutions where this nominee holds an Honorary Contra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mbership Type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Independ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xpertise 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an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net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f 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Associate Professor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u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t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ior Lecturer in Biostatistic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ersity of Leeds. 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norary contract with Leeds Teaching Hospitals NHS Trus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iostatistics 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essor of Emergency Medic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 of Leices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 Emergency Medicine Research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rs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id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r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-ordinator of Sheffield Emergency Care Forum (PP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y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rlison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vin</w:t>
            </w:r>
          </w:p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</w:t>
            </w:r>
          </w:p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uty Director Healthcare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ublic Health England, Yorkshire and the Humber (Replaced Will Morton as the PHE representative)</w:t>
            </w:r>
          </w:p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 Health England</w:t>
            </w:r>
          </w:p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ll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ultant in Health Protection at Public Health Engla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 Health England.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norary contract with the University of Manchester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protection specialist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sz w:val="20"/>
                <w:szCs w:val="20"/>
              </w:rPr>
              <w:t>Nazi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ior Clinical Lecturer in Critical C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niversity of Edinburgh, Honorary Consultant in Critical Care at the Royal Infirmary of Edinburgh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in Critical Care, Critical Care Epidemiology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ham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lellan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aramed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 Ambulance Service NHS Tr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inician Paramedic 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v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acr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EST C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University of Sheffield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 Emergency Medicine Research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he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ins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ef Nur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Care 24 Lt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, 111 Knowledge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ew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tti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Director North East Ambulance Service Foundation Tru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 Ambulance Service Foundation Tr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, North East Ambulance Service</w:t>
            </w:r>
          </w:p>
        </w:tc>
      </w:tr>
    </w:tbl>
    <w:p w:rsidR="0031398D" w:rsidRDefault="0031398D"/>
    <w:sectPr w:rsidR="0031398D" w:rsidSect="000048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853"/>
    <w:rsid w:val="00004853"/>
    <w:rsid w:val="0031398D"/>
    <w:rsid w:val="00964147"/>
    <w:rsid w:val="00D8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661C"/>
  <w15:chartTrackingRefBased/>
  <w15:docId w15:val="{C9A5BF66-9791-43EA-A9CC-EEFFF4B4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9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Steve Goodacre</cp:lastModifiedBy>
  <cp:revision>3</cp:revision>
  <dcterms:created xsi:type="dcterms:W3CDTF">2020-07-27T09:59:00Z</dcterms:created>
  <dcterms:modified xsi:type="dcterms:W3CDTF">2021-04-14T22:09:00Z</dcterms:modified>
</cp:coreProperties>
</file>